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41FAD1" w14:textId="77777777" w:rsidR="00D2360C" w:rsidRDefault="00D2360C" w:rsidP="00070498">
      <w:pPr>
        <w:widowControl/>
        <w:jc w:val="left"/>
        <w:rPr>
          <w:rFonts w:ascii="Arial" w:eastAsia="ＭＳ 明朝" w:hAnsi="Arial" w:cs="Arial"/>
          <w:b/>
          <w:color w:val="000000"/>
          <w:kern w:val="0"/>
          <w:sz w:val="24"/>
          <w:szCs w:val="24"/>
        </w:rPr>
      </w:pPr>
      <w:bookmarkStart w:id="0" w:name="_GoBack"/>
      <w:bookmarkEnd w:id="0"/>
      <w:r w:rsidRPr="00A3009B">
        <w:rPr>
          <w:rFonts w:ascii="Arial" w:eastAsia="ＭＳ 明朝" w:hAnsi="Arial" w:cs="Arial"/>
          <w:b/>
          <w:color w:val="000000"/>
          <w:kern w:val="0"/>
          <w:sz w:val="24"/>
          <w:szCs w:val="24"/>
        </w:rPr>
        <w:t xml:space="preserve">Table </w:t>
      </w:r>
      <w:r w:rsidR="00CD5792">
        <w:rPr>
          <w:rFonts w:ascii="Arial" w:eastAsia="ＭＳ 明朝" w:hAnsi="Arial" w:cs="Arial"/>
          <w:b/>
          <w:color w:val="000000"/>
          <w:kern w:val="0"/>
          <w:sz w:val="24"/>
          <w:szCs w:val="24"/>
        </w:rPr>
        <w:t>S2</w:t>
      </w:r>
      <w:r w:rsidRPr="00A3009B">
        <w:rPr>
          <w:rFonts w:ascii="Arial" w:eastAsia="ＭＳ 明朝" w:hAnsi="Arial" w:cs="Arial"/>
          <w:b/>
          <w:color w:val="000000"/>
          <w:kern w:val="0"/>
          <w:sz w:val="24"/>
          <w:szCs w:val="24"/>
        </w:rPr>
        <w:t xml:space="preserve"> Primers for mutagenesis</w:t>
      </w:r>
      <w:r w:rsidR="00CD5792">
        <w:rPr>
          <w:rFonts w:ascii="Arial" w:eastAsia="ＭＳ 明朝" w:hAnsi="Arial" w:cs="Arial"/>
          <w:b/>
          <w:color w:val="000000"/>
          <w:kern w:val="0"/>
          <w:sz w:val="24"/>
          <w:szCs w:val="24"/>
        </w:rPr>
        <w:t>.</w:t>
      </w:r>
    </w:p>
    <w:p w14:paraId="28400137" w14:textId="77777777" w:rsidR="00A3009B" w:rsidRPr="00A3009B" w:rsidRDefault="00A3009B" w:rsidP="00D2360C">
      <w:pPr>
        <w:widowControl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</w:tabs>
        <w:jc w:val="left"/>
        <w:rPr>
          <w:rFonts w:ascii="Arial" w:eastAsia="ＭＳ 明朝" w:hAnsi="Arial" w:cs="Arial"/>
          <w:b/>
          <w:color w:val="000000"/>
          <w:kern w:val="0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620"/>
        <w:gridCol w:w="3852"/>
      </w:tblGrid>
      <w:tr w:rsidR="00D2360C" w:rsidRPr="00A856C4" w14:paraId="67130AAF" w14:textId="77777777" w:rsidTr="00391201">
        <w:tc>
          <w:tcPr>
            <w:tcW w:w="1242" w:type="dxa"/>
            <w:shd w:val="clear" w:color="auto" w:fill="auto"/>
          </w:tcPr>
          <w:p w14:paraId="3A7B53ED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20" w:type="dxa"/>
            <w:shd w:val="clear" w:color="auto" w:fill="auto"/>
          </w:tcPr>
          <w:p w14:paraId="284F86BD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852" w:type="dxa"/>
            <w:shd w:val="clear" w:color="auto" w:fill="auto"/>
          </w:tcPr>
          <w:p w14:paraId="0DF0B9C2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ind w:firstLineChars="100" w:firstLine="240"/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 w:rsidR="00D2360C" w:rsidRPr="00A856C4" w14:paraId="123C0765" w14:textId="77777777" w:rsidTr="00391201">
        <w:tc>
          <w:tcPr>
            <w:tcW w:w="1242" w:type="dxa"/>
            <w:shd w:val="clear" w:color="auto" w:fill="auto"/>
          </w:tcPr>
          <w:p w14:paraId="608DD927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ΔRNP2</w:t>
            </w:r>
          </w:p>
        </w:tc>
        <w:tc>
          <w:tcPr>
            <w:tcW w:w="3620" w:type="dxa"/>
            <w:shd w:val="clear" w:color="auto" w:fill="auto"/>
          </w:tcPr>
          <w:p w14:paraId="3CD0977E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CCATGGAAAACAACCGAACAGGACCTG</w:t>
            </w:r>
          </w:p>
        </w:tc>
        <w:tc>
          <w:tcPr>
            <w:tcW w:w="3852" w:type="dxa"/>
            <w:shd w:val="clear" w:color="auto" w:fill="auto"/>
          </w:tcPr>
          <w:p w14:paraId="29508CF3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ATCGGATGTTTTCTGGACTGCTCTTTTCAC</w:t>
            </w:r>
          </w:p>
        </w:tc>
      </w:tr>
      <w:tr w:rsidR="00D2360C" w:rsidRPr="00A856C4" w14:paraId="0BC0F993" w14:textId="77777777" w:rsidTr="00391201">
        <w:tc>
          <w:tcPr>
            <w:tcW w:w="1242" w:type="dxa"/>
            <w:shd w:val="clear" w:color="auto" w:fill="auto"/>
          </w:tcPr>
          <w:p w14:paraId="23F45B40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proofErr w:type="gramStart"/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mtRNP2</w:t>
            </w:r>
            <w:proofErr w:type="gramEnd"/>
          </w:p>
        </w:tc>
        <w:tc>
          <w:tcPr>
            <w:tcW w:w="3620" w:type="dxa"/>
            <w:shd w:val="clear" w:color="auto" w:fill="auto"/>
          </w:tcPr>
          <w:p w14:paraId="705D6A82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ATTTGGGTGACCCATGGAAAACAACCGAACAGGACCTG</w:t>
            </w:r>
          </w:p>
        </w:tc>
        <w:tc>
          <w:tcPr>
            <w:tcW w:w="3852" w:type="dxa"/>
            <w:shd w:val="clear" w:color="auto" w:fill="auto"/>
          </w:tcPr>
          <w:p w14:paraId="4ACBE946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CTATATCATCGGATGTTTTCTGGACTGCTCTTTTCAC</w:t>
            </w:r>
          </w:p>
        </w:tc>
      </w:tr>
      <w:tr w:rsidR="00D2360C" w:rsidRPr="00A856C4" w14:paraId="12E3BCC0" w14:textId="77777777" w:rsidTr="00391201">
        <w:tc>
          <w:tcPr>
            <w:tcW w:w="1242" w:type="dxa"/>
            <w:shd w:val="clear" w:color="auto" w:fill="auto"/>
          </w:tcPr>
          <w:p w14:paraId="05333966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dNLS</w:t>
            </w:r>
            <w:proofErr w:type="spellEnd"/>
            <w:proofErr w:type="gramEnd"/>
          </w:p>
        </w:tc>
        <w:tc>
          <w:tcPr>
            <w:tcW w:w="3620" w:type="dxa"/>
            <w:shd w:val="clear" w:color="auto" w:fill="auto"/>
          </w:tcPr>
          <w:p w14:paraId="192DABFD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AATGGATGAGACAGATGCTTC</w:t>
            </w:r>
          </w:p>
        </w:tc>
        <w:tc>
          <w:tcPr>
            <w:tcW w:w="3852" w:type="dxa"/>
            <w:shd w:val="clear" w:color="auto" w:fill="auto"/>
          </w:tcPr>
          <w:p w14:paraId="082BC9A7" w14:textId="77777777" w:rsidR="00D2360C" w:rsidRPr="00A856C4" w:rsidRDefault="00D2360C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</w:pPr>
            <w:r w:rsidRPr="00A856C4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</w:rPr>
              <w:t>GCTGCTGCGTTATCTTTTGGATAGTTGACAACA</w:t>
            </w:r>
          </w:p>
        </w:tc>
      </w:tr>
      <w:tr w:rsidR="00C065EB" w:rsidRPr="00A856C4" w14:paraId="49305319" w14:textId="77777777" w:rsidTr="00391201">
        <w:tc>
          <w:tcPr>
            <w:tcW w:w="1242" w:type="dxa"/>
            <w:shd w:val="clear" w:color="auto" w:fill="auto"/>
          </w:tcPr>
          <w:p w14:paraId="45CCC440" w14:textId="77777777" w:rsidR="00C065EB" w:rsidRPr="00CD5792" w:rsidRDefault="00C065EB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proofErr w:type="gramStart"/>
            <w:r w:rsidRPr="00CD5792">
              <w:rPr>
                <w:rFonts w:ascii="Arial" w:eastAsia="ＭＳ 明朝" w:hAnsi="Arial" w:cs="Arial" w:hint="eastAsia"/>
                <w:kern w:val="0"/>
                <w:sz w:val="24"/>
                <w:szCs w:val="24"/>
              </w:rPr>
              <w:t>mtRNP1</w:t>
            </w:r>
            <w:proofErr w:type="gramEnd"/>
          </w:p>
        </w:tc>
        <w:tc>
          <w:tcPr>
            <w:tcW w:w="3620" w:type="dxa"/>
            <w:shd w:val="clear" w:color="auto" w:fill="auto"/>
          </w:tcPr>
          <w:p w14:paraId="5B91B56C" w14:textId="77777777" w:rsidR="00C065EB" w:rsidRPr="00CD5792" w:rsidRDefault="00C065EB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CD5792">
              <w:rPr>
                <w:rFonts w:ascii="Arial" w:eastAsia="ＭＳ 明朝" w:hAnsi="Arial" w:cs="Arial"/>
                <w:kern w:val="0"/>
                <w:sz w:val="24"/>
                <w:szCs w:val="24"/>
              </w:rPr>
              <w:t>GCTTGGTTCGTTTTACGGAATATGAAACAC</w:t>
            </w:r>
          </w:p>
        </w:tc>
        <w:tc>
          <w:tcPr>
            <w:tcW w:w="3852" w:type="dxa"/>
            <w:shd w:val="clear" w:color="auto" w:fill="auto"/>
          </w:tcPr>
          <w:p w14:paraId="7FE9D8D5" w14:textId="77777777" w:rsidR="00C065EB" w:rsidRPr="00CD5792" w:rsidRDefault="00C065EB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CD5792">
              <w:rPr>
                <w:rFonts w:ascii="Arial" w:eastAsia="ＭＳ 明朝" w:hAnsi="Arial" w:cs="Arial"/>
                <w:kern w:val="0"/>
                <w:sz w:val="24"/>
                <w:szCs w:val="24"/>
              </w:rPr>
              <w:t>CCAACCCCTTTGAATGACCAGTCTTAAGAT</w:t>
            </w:r>
          </w:p>
        </w:tc>
      </w:tr>
      <w:tr w:rsidR="00C065EB" w:rsidRPr="00A856C4" w14:paraId="5F19C970" w14:textId="77777777" w:rsidTr="00391201">
        <w:tc>
          <w:tcPr>
            <w:tcW w:w="1242" w:type="dxa"/>
            <w:shd w:val="clear" w:color="auto" w:fill="auto"/>
          </w:tcPr>
          <w:p w14:paraId="5DF0B953" w14:textId="77777777" w:rsidR="00C065EB" w:rsidRPr="00CD5792" w:rsidRDefault="00C065EB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proofErr w:type="gramStart"/>
            <w:r w:rsidRPr="00CD5792">
              <w:rPr>
                <w:rFonts w:ascii="Arial" w:eastAsia="ＭＳ 明朝" w:hAnsi="Arial" w:cs="Arial" w:hint="eastAsia"/>
                <w:kern w:val="0"/>
                <w:sz w:val="24"/>
                <w:szCs w:val="24"/>
              </w:rPr>
              <w:t>dRRM1</w:t>
            </w:r>
            <w:proofErr w:type="gramEnd"/>
          </w:p>
        </w:tc>
        <w:tc>
          <w:tcPr>
            <w:tcW w:w="3620" w:type="dxa"/>
            <w:shd w:val="clear" w:color="auto" w:fill="auto"/>
          </w:tcPr>
          <w:p w14:paraId="77029DC9" w14:textId="77777777" w:rsidR="00C065EB" w:rsidRPr="00CD5792" w:rsidRDefault="00C065EB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CD5792">
              <w:rPr>
                <w:rFonts w:ascii="Arial" w:eastAsia="ＭＳ 明朝" w:hAnsi="Arial" w:cs="Arial"/>
                <w:kern w:val="0"/>
                <w:sz w:val="24"/>
                <w:szCs w:val="24"/>
              </w:rPr>
              <w:t>GAGCCTTTGAGAAGCAGAAAAGTGTTTGTGGGGCG</w:t>
            </w:r>
          </w:p>
        </w:tc>
        <w:tc>
          <w:tcPr>
            <w:tcW w:w="3852" w:type="dxa"/>
            <w:shd w:val="clear" w:color="auto" w:fill="auto"/>
          </w:tcPr>
          <w:p w14:paraId="3A6C12CB" w14:textId="77777777" w:rsidR="00C065EB" w:rsidRPr="00CD5792" w:rsidRDefault="00C065EB" w:rsidP="00D2360C">
            <w:pPr>
              <w:widowControl/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</w:tabs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CD5792">
              <w:rPr>
                <w:rFonts w:ascii="Arial" w:eastAsia="ＭＳ 明朝" w:hAnsi="Arial" w:cs="Arial"/>
                <w:kern w:val="0"/>
                <w:sz w:val="24"/>
                <w:szCs w:val="24"/>
              </w:rPr>
              <w:t>ATCGGATGTTTTCTGGACTGCTCTTTTCACTTTCAC</w:t>
            </w:r>
          </w:p>
        </w:tc>
      </w:tr>
    </w:tbl>
    <w:p w14:paraId="7B51C9C4" w14:textId="77777777" w:rsidR="00D2360C" w:rsidRPr="00A856C4" w:rsidRDefault="00D2360C" w:rsidP="00D2360C">
      <w:pPr>
        <w:widowControl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</w:tabs>
        <w:jc w:val="left"/>
        <w:rPr>
          <w:rFonts w:ascii="Arial" w:eastAsia="ＭＳ 明朝" w:hAnsi="Arial" w:cs="Arial"/>
          <w:color w:val="000000"/>
          <w:kern w:val="0"/>
          <w:sz w:val="24"/>
          <w:szCs w:val="24"/>
        </w:rPr>
      </w:pPr>
    </w:p>
    <w:p w14:paraId="0BB65C9E" w14:textId="77777777" w:rsidR="00D2360C" w:rsidRPr="00A856C4" w:rsidRDefault="00D2360C" w:rsidP="00D2360C">
      <w:pPr>
        <w:widowControl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</w:tabs>
        <w:jc w:val="left"/>
        <w:rPr>
          <w:rFonts w:ascii="Arial" w:eastAsia="ＭＳ 明朝" w:hAnsi="Arial" w:cs="Arial"/>
          <w:color w:val="000000"/>
          <w:kern w:val="0"/>
          <w:sz w:val="24"/>
          <w:szCs w:val="24"/>
        </w:rPr>
      </w:pPr>
    </w:p>
    <w:p w14:paraId="6E0BC8FA" w14:textId="77777777" w:rsidR="00F11DB6" w:rsidRPr="00A856C4" w:rsidRDefault="00F11DB6">
      <w:pPr>
        <w:rPr>
          <w:rFonts w:ascii="Arial" w:hAnsi="Arial" w:cs="Arial"/>
        </w:rPr>
      </w:pPr>
    </w:p>
    <w:sectPr w:rsidR="00F11DB6" w:rsidRPr="00A856C4" w:rsidSect="008645B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D029A6" w14:textId="77777777" w:rsidR="00010A90" w:rsidRDefault="00010A90" w:rsidP="00EB4C70">
      <w:r>
        <w:separator/>
      </w:r>
    </w:p>
  </w:endnote>
  <w:endnote w:type="continuationSeparator" w:id="0">
    <w:p w14:paraId="26BE8198" w14:textId="77777777" w:rsidR="00010A90" w:rsidRDefault="00010A90" w:rsidP="00EB4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2A05C5" w14:textId="77777777" w:rsidR="00010A90" w:rsidRDefault="00010A90" w:rsidP="00EB4C70">
      <w:r>
        <w:separator/>
      </w:r>
    </w:p>
  </w:footnote>
  <w:footnote w:type="continuationSeparator" w:id="0">
    <w:p w14:paraId="659CB12C" w14:textId="77777777" w:rsidR="00010A90" w:rsidRDefault="00010A90" w:rsidP="00EB4C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512ED"/>
    <w:multiLevelType w:val="hybridMultilevel"/>
    <w:tmpl w:val="304C41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50608C8"/>
    <w:multiLevelType w:val="hybridMultilevel"/>
    <w:tmpl w:val="453203F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FB2"/>
    <w:rsid w:val="00005DD9"/>
    <w:rsid w:val="00010A90"/>
    <w:rsid w:val="00050CB3"/>
    <w:rsid w:val="00070498"/>
    <w:rsid w:val="00071051"/>
    <w:rsid w:val="000911C8"/>
    <w:rsid w:val="000D1344"/>
    <w:rsid w:val="000D7474"/>
    <w:rsid w:val="000F11E1"/>
    <w:rsid w:val="00154054"/>
    <w:rsid w:val="00156BA6"/>
    <w:rsid w:val="00185E01"/>
    <w:rsid w:val="001906DD"/>
    <w:rsid w:val="001A53B7"/>
    <w:rsid w:val="001E7B43"/>
    <w:rsid w:val="001E7F56"/>
    <w:rsid w:val="0022491D"/>
    <w:rsid w:val="00243B37"/>
    <w:rsid w:val="00273730"/>
    <w:rsid w:val="00275C0C"/>
    <w:rsid w:val="00283D64"/>
    <w:rsid w:val="002938CE"/>
    <w:rsid w:val="002B77DB"/>
    <w:rsid w:val="002B7A85"/>
    <w:rsid w:val="002C7468"/>
    <w:rsid w:val="00316216"/>
    <w:rsid w:val="00320EE3"/>
    <w:rsid w:val="00363C3D"/>
    <w:rsid w:val="00365643"/>
    <w:rsid w:val="00391201"/>
    <w:rsid w:val="0039547E"/>
    <w:rsid w:val="003B5F90"/>
    <w:rsid w:val="0040538B"/>
    <w:rsid w:val="00432738"/>
    <w:rsid w:val="0043708E"/>
    <w:rsid w:val="00475377"/>
    <w:rsid w:val="00481B4E"/>
    <w:rsid w:val="00495BF3"/>
    <w:rsid w:val="0049646D"/>
    <w:rsid w:val="004D0555"/>
    <w:rsid w:val="0051394C"/>
    <w:rsid w:val="00543C2D"/>
    <w:rsid w:val="00553079"/>
    <w:rsid w:val="0057344B"/>
    <w:rsid w:val="00575E10"/>
    <w:rsid w:val="005A2489"/>
    <w:rsid w:val="005B2E2C"/>
    <w:rsid w:val="005D70FD"/>
    <w:rsid w:val="00607B48"/>
    <w:rsid w:val="0062532A"/>
    <w:rsid w:val="00660F78"/>
    <w:rsid w:val="00685AD3"/>
    <w:rsid w:val="006B2FB2"/>
    <w:rsid w:val="006D4660"/>
    <w:rsid w:val="006E39F4"/>
    <w:rsid w:val="007131A2"/>
    <w:rsid w:val="00717BCD"/>
    <w:rsid w:val="00734893"/>
    <w:rsid w:val="007503E2"/>
    <w:rsid w:val="007937D3"/>
    <w:rsid w:val="007D7D25"/>
    <w:rsid w:val="008227D1"/>
    <w:rsid w:val="00850878"/>
    <w:rsid w:val="00863493"/>
    <w:rsid w:val="008645B6"/>
    <w:rsid w:val="00877309"/>
    <w:rsid w:val="008814BB"/>
    <w:rsid w:val="0088768D"/>
    <w:rsid w:val="009059C2"/>
    <w:rsid w:val="009735AF"/>
    <w:rsid w:val="00980520"/>
    <w:rsid w:val="00991DE8"/>
    <w:rsid w:val="009B40E3"/>
    <w:rsid w:val="009E23E4"/>
    <w:rsid w:val="00A20F57"/>
    <w:rsid w:val="00A3009B"/>
    <w:rsid w:val="00A36DA3"/>
    <w:rsid w:val="00A557B3"/>
    <w:rsid w:val="00A62E41"/>
    <w:rsid w:val="00A856C4"/>
    <w:rsid w:val="00AA0142"/>
    <w:rsid w:val="00AA24EC"/>
    <w:rsid w:val="00AE49B0"/>
    <w:rsid w:val="00B42245"/>
    <w:rsid w:val="00BD6E94"/>
    <w:rsid w:val="00C065EB"/>
    <w:rsid w:val="00C34F8A"/>
    <w:rsid w:val="00C34FD4"/>
    <w:rsid w:val="00C66A40"/>
    <w:rsid w:val="00C713A9"/>
    <w:rsid w:val="00C96445"/>
    <w:rsid w:val="00CA1846"/>
    <w:rsid w:val="00CD092B"/>
    <w:rsid w:val="00CD5792"/>
    <w:rsid w:val="00D12C49"/>
    <w:rsid w:val="00D2360C"/>
    <w:rsid w:val="00DF2410"/>
    <w:rsid w:val="00E03B5B"/>
    <w:rsid w:val="00E23F29"/>
    <w:rsid w:val="00E95B39"/>
    <w:rsid w:val="00EB4C70"/>
    <w:rsid w:val="00F11DB6"/>
    <w:rsid w:val="00F43622"/>
    <w:rsid w:val="00F95E99"/>
    <w:rsid w:val="00FD3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FAA84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05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B2FB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EB4C7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B4C70"/>
  </w:style>
  <w:style w:type="paragraph" w:styleId="a6">
    <w:name w:val="footer"/>
    <w:basedOn w:val="a"/>
    <w:link w:val="a7"/>
    <w:uiPriority w:val="99"/>
    <w:unhideWhenUsed/>
    <w:rsid w:val="00EB4C7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B4C70"/>
  </w:style>
  <w:style w:type="paragraph" w:styleId="a8">
    <w:name w:val="Balloon Text"/>
    <w:basedOn w:val="a"/>
    <w:link w:val="a9"/>
    <w:uiPriority w:val="99"/>
    <w:semiHidden/>
    <w:unhideWhenUsed/>
    <w:rsid w:val="00EB4C7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B4C7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6D46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05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B2FB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EB4C7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B4C70"/>
  </w:style>
  <w:style w:type="paragraph" w:styleId="a6">
    <w:name w:val="footer"/>
    <w:basedOn w:val="a"/>
    <w:link w:val="a7"/>
    <w:uiPriority w:val="99"/>
    <w:unhideWhenUsed/>
    <w:rsid w:val="00EB4C7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B4C70"/>
  </w:style>
  <w:style w:type="paragraph" w:styleId="a8">
    <w:name w:val="Balloon Text"/>
    <w:basedOn w:val="a"/>
    <w:link w:val="a9"/>
    <w:uiPriority w:val="99"/>
    <w:semiHidden/>
    <w:unhideWhenUsed/>
    <w:rsid w:val="00EB4C7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B4C7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6D46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bookPro</dc:creator>
  <cp:lastModifiedBy>Yohei Iguchi</cp:lastModifiedBy>
  <cp:revision>3</cp:revision>
  <cp:lastPrinted>2013-04-09T03:25:00Z</cp:lastPrinted>
  <dcterms:created xsi:type="dcterms:W3CDTF">2013-05-19T13:13:00Z</dcterms:created>
  <dcterms:modified xsi:type="dcterms:W3CDTF">2013-05-19T13:13:00Z</dcterms:modified>
</cp:coreProperties>
</file>